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706F33" w14:textId="4CA74A30" w:rsidR="007E6B72" w:rsidRDefault="007E6B72"/>
    <w:p w14:paraId="47FAE245" w14:textId="505EA116" w:rsidR="006D031B" w:rsidRPr="00782619" w:rsidRDefault="008E3B1D" w:rsidP="00594A68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>S</w:t>
      </w:r>
      <w:bookmarkStart w:id="0" w:name="_GoBack"/>
      <w:bookmarkEnd w:id="0"/>
      <w:r w:rsidR="003E1F26" w:rsidRPr="00782619">
        <w:rPr>
          <w:rFonts w:cstheme="minorHAnsi"/>
          <w:b/>
          <w:sz w:val="24"/>
        </w:rPr>
        <w:t>upplementary Table 1</w:t>
      </w:r>
      <w:r w:rsidR="006675C8" w:rsidRPr="00782619">
        <w:rPr>
          <w:rFonts w:cstheme="minorHAnsi"/>
          <w:b/>
          <w:sz w:val="24"/>
        </w:rPr>
        <w:t>a. Treatment Outcomes for CA-UTI Patients by Antibiotic Selection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3539"/>
        <w:gridCol w:w="1265"/>
        <w:gridCol w:w="1270"/>
        <w:gridCol w:w="1133"/>
        <w:gridCol w:w="1132"/>
        <w:gridCol w:w="1305"/>
        <w:gridCol w:w="1559"/>
        <w:gridCol w:w="1282"/>
        <w:gridCol w:w="1118"/>
      </w:tblGrid>
      <w:tr w:rsidR="00654527" w:rsidRPr="00782619" w14:paraId="6E186948" w14:textId="77777777" w:rsidTr="00654527">
        <w:trPr>
          <w:trHeight w:val="3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41B964D" w14:textId="77777777" w:rsidR="00654527" w:rsidRPr="00782619" w:rsidRDefault="00654527" w:rsidP="00654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161F24B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 </w:t>
            </w:r>
          </w:p>
        </w:tc>
        <w:tc>
          <w:tcPr>
            <w:tcW w:w="8788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14:paraId="55991DC8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Antibiotic selection</w:t>
            </w:r>
          </w:p>
        </w:tc>
      </w:tr>
      <w:tr w:rsidR="00654527" w:rsidRPr="00782619" w14:paraId="7A1102E5" w14:textId="77777777" w:rsidTr="00654527">
        <w:trPr>
          <w:trHeight w:val="57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8BD10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3DE429F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0AEA222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Amoxicillin</w:t>
            </w: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br/>
              <w:t>Ampicil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68EBA10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Amoxicillin-clavula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C84A4C5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proofErr w:type="spellStart"/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Cefadroxil</w:t>
            </w:r>
            <w:proofErr w:type="spellEnd"/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, Cephalex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7B1F2C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Nitrofuranto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0BCAF7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Trimethoprim-</w:t>
            </w:r>
            <w:proofErr w:type="spellStart"/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sulfamethoxazol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1A5228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Ciprofloxacin, Levofloxaci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72B7AC1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Fosfomycin</w:t>
            </w:r>
          </w:p>
        </w:tc>
      </w:tr>
      <w:tr w:rsidR="00654527" w:rsidRPr="00782619" w14:paraId="285299E9" w14:textId="77777777" w:rsidTr="00654527">
        <w:trPr>
          <w:trHeight w:val="283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9A901A6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3B14440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N=4,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2942A56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N=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928EBFA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N=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1F19B48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N=4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CDEDB3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N=1,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C8DBB4F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N=6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4577AC1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N=1,3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B0CE24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N=278</w:t>
            </w:r>
          </w:p>
        </w:tc>
      </w:tr>
      <w:tr w:rsidR="00654527" w:rsidRPr="00782619" w14:paraId="039CB675" w14:textId="77777777" w:rsidTr="00654527">
        <w:trPr>
          <w:trHeight w:val="583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E755BE" w14:textId="77777777" w:rsidR="00654527" w:rsidRPr="00782619" w:rsidRDefault="00654527" w:rsidP="00654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Composite of treatment failure within 60 days after index prescri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D1022F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,709 (6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4DACB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75 (5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E730E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01 (67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4B307C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88 (66.8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8FCB7C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660 (6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7DFDA2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420 (61.9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78026D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765 (56.3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01C984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00 (71.9%)</w:t>
            </w:r>
          </w:p>
        </w:tc>
      </w:tr>
      <w:tr w:rsidR="00654527" w:rsidRPr="00782619" w14:paraId="42E310AC" w14:textId="77777777" w:rsidTr="00654527">
        <w:trPr>
          <w:trHeight w:val="27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105BEE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Repeat urinary antibio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A3807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,514 (5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85431B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65 (5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6C3AC6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85 (6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17A136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68 (62.2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9061F1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614 (5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0A45C6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84 (56.6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2393F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714 (52.5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F17A06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84 (66.2%)</w:t>
            </w:r>
          </w:p>
        </w:tc>
      </w:tr>
      <w:tr w:rsidR="00654527" w:rsidRPr="00782619" w14:paraId="5D8E3BB8" w14:textId="77777777" w:rsidTr="00654527">
        <w:trPr>
          <w:trHeight w:val="27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035DD2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All-cause hospital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32F1C4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06 (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71DA0C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5 (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C6E32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6 (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049B51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8 (6.5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C757F4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77 (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860A46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41 (6.0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450914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08 (7.9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7A2299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1 (7.6%)</w:t>
            </w:r>
          </w:p>
        </w:tc>
      </w:tr>
      <w:tr w:rsidR="00654527" w:rsidRPr="00782619" w14:paraId="1088BA2E" w14:textId="77777777" w:rsidTr="00654527">
        <w:trPr>
          <w:trHeight w:val="27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95F0AA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Positive blood culture with same organ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3E7608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9 (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430DAA" w14:textId="0168CD80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6FF6D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5E80C2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7E71B5" w14:textId="1DAF876E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DD27C9" w14:textId="685A3A5A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4C2DBF" w14:textId="32DD2ADE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83EF85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</w:tr>
      <w:tr w:rsidR="00654527" w:rsidRPr="00782619" w14:paraId="1097A344" w14:textId="77777777" w:rsidTr="00654527">
        <w:trPr>
          <w:trHeight w:val="27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5B29BC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All-cause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5D05E4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23 (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B7A137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9 (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B0AD5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6 (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F603AC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6 (6.0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F7B202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44 (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74A602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3 (4.9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1165CF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59 (4.3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7B69D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6 (5.8%)</w:t>
            </w:r>
          </w:p>
        </w:tc>
      </w:tr>
      <w:tr w:rsidR="00654527" w:rsidRPr="00782619" w14:paraId="6FA80324" w14:textId="77777777" w:rsidTr="00654527">
        <w:trPr>
          <w:trHeight w:val="57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5F127D" w14:textId="47F24F1E" w:rsidR="00654527" w:rsidRPr="00782619" w:rsidRDefault="00654527" w:rsidP="00654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Positive urine culture with same organism within 60 days after index prescri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551462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,144 (2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FBDEAC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68 (2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9A5C0D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95 (3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CA4A51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25 (29.0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91FF56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20 (29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FD4E07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74 (25.7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A71678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56 (18.8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15CEB6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06 (38.1%)</w:t>
            </w:r>
          </w:p>
        </w:tc>
      </w:tr>
      <w:tr w:rsidR="00654527" w:rsidRPr="00782619" w14:paraId="677DB800" w14:textId="77777777" w:rsidTr="00654527">
        <w:trPr>
          <w:trHeight w:val="57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8D72EB" w14:textId="77777777" w:rsidR="00654527" w:rsidRPr="00782619" w:rsidRDefault="00654527" w:rsidP="00654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Composite of cause-specific hospitalization or ED visits within 60 days after index prescri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7E5825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58 (8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0854D1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1 (6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AA9370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5 (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E734C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8 (8.8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DFE718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77 (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B15DC9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55 (8.1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67A83C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12 (8.2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ADD2D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0 (10.8%)</w:t>
            </w:r>
          </w:p>
        </w:tc>
      </w:tr>
      <w:tr w:rsidR="00654527" w:rsidRPr="00782619" w14:paraId="58D2AC65" w14:textId="77777777" w:rsidTr="00654527">
        <w:trPr>
          <w:trHeight w:val="283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08BF8D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U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A95F1D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55 (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B29BA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0 (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0B01E7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5 (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54F4C1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8 (8.8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3E5114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75 (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B93241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55 (8.1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C98DC1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12 (8.2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4FEA0D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0 (10.8%)</w:t>
            </w:r>
          </w:p>
        </w:tc>
      </w:tr>
      <w:tr w:rsidR="00654527" w:rsidRPr="00782619" w14:paraId="2736291A" w14:textId="77777777" w:rsidTr="00654527">
        <w:trPr>
          <w:trHeight w:val="283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2C76F5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Pyelonephr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DC6DCB" w14:textId="5F0283D7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6CE7F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0B4200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EFC2FA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17EDDF" w14:textId="6C541609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0D8A48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7ED92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5E7834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</w:tr>
      <w:tr w:rsidR="00654527" w:rsidRPr="00782619" w14:paraId="5368DFD5" w14:textId="77777777" w:rsidTr="00654527">
        <w:trPr>
          <w:trHeight w:val="283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D3857D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Sep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B4EB58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7 (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B56E20" w14:textId="60EAA25A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4EB5B1" w14:textId="10D31532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9D08B7" w14:textId="2B61C832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641DE9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7 (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DC4DC9" w14:textId="7F576E99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A0DF34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8 (0.6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9F96CC" w14:textId="67C57661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</w:tr>
      <w:tr w:rsidR="00654527" w:rsidRPr="00782619" w14:paraId="3869A149" w14:textId="77777777" w:rsidTr="00654527">
        <w:trPr>
          <w:trHeight w:val="57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5FD268" w14:textId="77777777" w:rsidR="00654527" w:rsidRPr="00782619" w:rsidRDefault="00654527" w:rsidP="00654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Composite of any antibiotic harms within 60 days after index prescri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17CC6D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44 (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0A5A1F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6 (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304015" w14:textId="43F78E54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176A41" w14:textId="5317C215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540692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9 (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8CE966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6 (0.9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E2F081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8 (1.3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3167D8" w14:textId="55BED5AE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</w:tr>
      <w:tr w:rsidR="00654527" w:rsidRPr="00782619" w14:paraId="1A1C9751" w14:textId="77777777" w:rsidTr="00654527">
        <w:trPr>
          <w:trHeight w:val="283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D42DD" w14:textId="2D55FE16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i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i/>
                <w:color w:val="000000"/>
                <w:sz w:val="18"/>
                <w:szCs w:val="16"/>
                <w:lang w:eastAsia="en-CA"/>
              </w:rPr>
              <w:t xml:space="preserve">C. </w:t>
            </w:r>
            <w:proofErr w:type="spellStart"/>
            <w:r w:rsidRPr="00782619">
              <w:rPr>
                <w:rFonts w:eastAsia="Times New Roman" w:cstheme="minorHAnsi"/>
                <w:i/>
                <w:color w:val="000000"/>
                <w:sz w:val="18"/>
                <w:szCs w:val="16"/>
                <w:lang w:eastAsia="en-CA"/>
              </w:rPr>
              <w:t>difficile</w:t>
            </w:r>
            <w:proofErr w:type="spellEnd"/>
            <w:r w:rsidRPr="00782619">
              <w:rPr>
                <w:rFonts w:eastAsia="Times New Roman" w:cstheme="minorHAnsi"/>
                <w:i/>
                <w:color w:val="000000"/>
                <w:sz w:val="18"/>
                <w:szCs w:val="16"/>
                <w:lang w:eastAsia="en-CA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DAEDDA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9 (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E3AEAA" w14:textId="4D4F212E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B0B43A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FF1AAC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AEE6DD" w14:textId="6891D57B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DB96D5" w14:textId="387F0DF4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364E75" w14:textId="35248599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6CB9B1" w14:textId="61F56931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</w:tr>
      <w:tr w:rsidR="00654527" w:rsidRPr="00782619" w14:paraId="6E1EB7DA" w14:textId="77777777" w:rsidTr="00654527">
        <w:trPr>
          <w:trHeight w:val="283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E5B400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Diarrh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3738F7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7 (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915B2F" w14:textId="1B4535D0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63F2CA" w14:textId="0E9BE7F6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660B9F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D89D3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6 (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151C21" w14:textId="2D3196F8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E4F83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1 (0.8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12B10B" w14:textId="63FD94D2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</w:tr>
      <w:tr w:rsidR="00654527" w:rsidRPr="00782619" w14:paraId="237E62CC" w14:textId="77777777" w:rsidTr="00654527">
        <w:trPr>
          <w:trHeight w:val="283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8023A0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Antibiotic aller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E38DA9" w14:textId="0C9DCE22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BE72BF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44E806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85F177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8D406B" w14:textId="4B5F3ACC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ED08B7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73FEAB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FDA3B6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</w:tr>
      <w:tr w:rsidR="00654527" w:rsidRPr="00782619" w14:paraId="168EB634" w14:textId="77777777" w:rsidTr="00654527">
        <w:trPr>
          <w:trHeight w:val="283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2A0F23E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General medication adverse ev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7A0EF7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9 (0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9CD66C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DACC04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FD1AD1C" w14:textId="5827E58E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EB0E73" w14:textId="2ECE552C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9960E3F" w14:textId="53D46441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AD50C4" w14:textId="070EC16E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004CCA" w14:textId="2FA96E3F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</w:tr>
    </w:tbl>
    <w:p w14:paraId="3D4CBD92" w14:textId="7CB5C954" w:rsidR="00654527" w:rsidRPr="00782619" w:rsidRDefault="00CC5FE6" w:rsidP="00CC5FE6">
      <w:pPr>
        <w:rPr>
          <w:rFonts w:cstheme="minorHAnsi"/>
          <w:sz w:val="20"/>
          <w:szCs w:val="20"/>
        </w:rPr>
      </w:pPr>
      <w:r w:rsidRPr="00782619">
        <w:rPr>
          <w:rFonts w:cstheme="minorHAnsi"/>
          <w:sz w:val="20"/>
          <w:szCs w:val="20"/>
        </w:rPr>
        <w:t>Dashes (-) indicate insufficient data due to small cell size of &lt;6 patients</w:t>
      </w:r>
    </w:p>
    <w:p w14:paraId="23FD60D0" w14:textId="77777777" w:rsidR="00654527" w:rsidRPr="00654527" w:rsidRDefault="00654527" w:rsidP="00654527"/>
    <w:p w14:paraId="008607D3" w14:textId="4A77E12B" w:rsidR="00654527" w:rsidRDefault="00654527" w:rsidP="00654527"/>
    <w:p w14:paraId="74060965" w14:textId="319D0D0C" w:rsidR="00654527" w:rsidRDefault="00654527" w:rsidP="00654527">
      <w:pPr>
        <w:tabs>
          <w:tab w:val="left" w:pos="2090"/>
        </w:tabs>
      </w:pPr>
      <w:r>
        <w:tab/>
      </w:r>
    </w:p>
    <w:p w14:paraId="710A4AE4" w14:textId="77777777" w:rsidR="00654527" w:rsidRDefault="00654527" w:rsidP="00654527">
      <w:pPr>
        <w:tabs>
          <w:tab w:val="left" w:pos="2090"/>
        </w:tabs>
      </w:pPr>
    </w:p>
    <w:p w14:paraId="0303E885" w14:textId="16477EE4" w:rsidR="00654527" w:rsidRPr="00782619" w:rsidRDefault="003E1F26" w:rsidP="00654527">
      <w:pPr>
        <w:rPr>
          <w:rFonts w:cstheme="minorHAnsi"/>
          <w:b/>
          <w:sz w:val="24"/>
        </w:rPr>
      </w:pPr>
      <w:r w:rsidRPr="00782619">
        <w:rPr>
          <w:rFonts w:cstheme="minorHAnsi"/>
          <w:b/>
          <w:sz w:val="24"/>
        </w:rPr>
        <w:t>Supplementary Table 1</w:t>
      </w:r>
      <w:r w:rsidR="00654527" w:rsidRPr="00782619">
        <w:rPr>
          <w:rFonts w:cstheme="minorHAnsi"/>
          <w:b/>
          <w:sz w:val="24"/>
        </w:rPr>
        <w:t>b. Treatment Outcomes for CA-UTI Patients by Antibiotic Duration</w:t>
      </w:r>
    </w:p>
    <w:tbl>
      <w:tblPr>
        <w:tblW w:w="10961" w:type="dxa"/>
        <w:tblLook w:val="04A0" w:firstRow="1" w:lastRow="0" w:firstColumn="1" w:lastColumn="0" w:noHBand="0" w:noVBand="1"/>
      </w:tblPr>
      <w:tblGrid>
        <w:gridCol w:w="3681"/>
        <w:gridCol w:w="1820"/>
        <w:gridCol w:w="1820"/>
        <w:gridCol w:w="1820"/>
        <w:gridCol w:w="1820"/>
      </w:tblGrid>
      <w:tr w:rsidR="00654527" w:rsidRPr="00782619" w14:paraId="37451851" w14:textId="77777777" w:rsidTr="00654527">
        <w:trPr>
          <w:trHeight w:val="30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756615E" w14:textId="77777777" w:rsidR="00654527" w:rsidRPr="00782619" w:rsidRDefault="00654527" w:rsidP="00654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Characteristic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7E211B8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 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14:paraId="06CE66A9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Antibiotic duration</w:t>
            </w:r>
          </w:p>
        </w:tc>
      </w:tr>
      <w:tr w:rsidR="00654527" w:rsidRPr="00782619" w14:paraId="4DAF8339" w14:textId="77777777" w:rsidTr="00654527">
        <w:trPr>
          <w:trHeight w:val="57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C2BABB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98299E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To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258455C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1-4 day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F69A4AD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5-7 day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2DF5AEA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8-14 days</w:t>
            </w:r>
          </w:p>
        </w:tc>
      </w:tr>
      <w:tr w:rsidR="00654527" w:rsidRPr="00782619" w14:paraId="4D96A4C9" w14:textId="77777777" w:rsidTr="00654527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149EEBC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C5888A6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N=4,4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B7F26CB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N=4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7FFEF2B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N=3,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0873205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N=951</w:t>
            </w:r>
          </w:p>
        </w:tc>
      </w:tr>
      <w:tr w:rsidR="00654527" w:rsidRPr="00782619" w14:paraId="2F6A43F6" w14:textId="77777777" w:rsidTr="00654527">
        <w:trPr>
          <w:trHeight w:val="583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3C8AFD" w14:textId="77777777" w:rsidR="00654527" w:rsidRPr="00782619" w:rsidRDefault="00654527" w:rsidP="00654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Composite of treatment failure within 60 days after index prescrip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ACC8D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,709 (61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A13A57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35 (69.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4806D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,784 (59.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3ACA29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590 (62.0%)</w:t>
            </w:r>
          </w:p>
        </w:tc>
      </w:tr>
      <w:tr w:rsidR="00654527" w:rsidRPr="00782619" w14:paraId="2E5DDF2A" w14:textId="77777777" w:rsidTr="00654527">
        <w:trPr>
          <w:trHeight w:val="27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BE0FA2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Repeat urinary antibioti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6A7679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,514 (56.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4FB168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14 (65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5DE7D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,658 (55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45370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542 (57.0%)</w:t>
            </w:r>
          </w:p>
        </w:tc>
      </w:tr>
      <w:tr w:rsidR="00654527" w:rsidRPr="00782619" w14:paraId="4578F5F6" w14:textId="77777777" w:rsidTr="00654527">
        <w:trPr>
          <w:trHeight w:val="27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47283F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All-cause hospitaliz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DFD87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06 (6.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815149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8 (7.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182C7F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99 (6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6FC8D8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69 (7.3%)</w:t>
            </w:r>
          </w:p>
        </w:tc>
      </w:tr>
      <w:tr w:rsidR="00654527" w:rsidRPr="00782619" w14:paraId="1DCE64C5" w14:textId="77777777" w:rsidTr="00654527">
        <w:trPr>
          <w:trHeight w:val="27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80C2FF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Positive blood culture with same organis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C5884F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9 (0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0ADFBD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3659D7" w14:textId="57282F9C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21412F" w14:textId="48B2E0FF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</w:tr>
      <w:tr w:rsidR="00654527" w:rsidRPr="00782619" w14:paraId="4E95DC03" w14:textId="77777777" w:rsidTr="00654527">
        <w:trPr>
          <w:trHeight w:val="27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FC91FE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All-cause mortal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796822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23 (5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9CB64B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2 (4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0A423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45 (4.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9A6808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56 (5.9%)</w:t>
            </w:r>
          </w:p>
        </w:tc>
      </w:tr>
      <w:tr w:rsidR="00654527" w:rsidRPr="00782619" w14:paraId="7367CDF4" w14:textId="77777777" w:rsidTr="00654527">
        <w:trPr>
          <w:trHeight w:val="57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264883" w14:textId="2D64E917" w:rsidR="00654527" w:rsidRPr="00782619" w:rsidRDefault="00654527" w:rsidP="00654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Positive urine culture with</w:t>
            </w:r>
            <w:r w:rsidR="0094790E"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 xml:space="preserve"> same organism within 60 days af</w:t>
            </w: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ter index prescrip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B8B93B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,144 (25.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A6FEFF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54 (32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91726C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767 (25.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DF87C1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23 (23.4%)</w:t>
            </w:r>
          </w:p>
        </w:tc>
      </w:tr>
      <w:tr w:rsidR="00654527" w:rsidRPr="00782619" w14:paraId="1ED0A8D7" w14:textId="77777777" w:rsidTr="00654527">
        <w:trPr>
          <w:trHeight w:val="57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54F77C" w14:textId="77777777" w:rsidR="00654527" w:rsidRPr="00782619" w:rsidRDefault="00654527" w:rsidP="00654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Composite of cause-specific hospitalization or ED visits within 60 days after index prescrip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A734FB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58 (8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A82812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7 (7.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161ECA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46 (8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A82CF0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75 (7.9%)</w:t>
            </w:r>
          </w:p>
        </w:tc>
      </w:tr>
      <w:tr w:rsidR="00654527" w:rsidRPr="00782619" w14:paraId="35493354" w14:textId="77777777" w:rsidTr="00654527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E9F5AE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U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82E92E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55 (8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3862CD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7 (7.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332B31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43 (8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0CACAD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75 (7.9%)</w:t>
            </w:r>
          </w:p>
        </w:tc>
      </w:tr>
      <w:tr w:rsidR="00654527" w:rsidRPr="00782619" w14:paraId="3BFBABD8" w14:textId="77777777" w:rsidTr="00654527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42E61F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Pyelonephrit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830D7A" w14:textId="53FD9470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A8CF79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2C19BD" w14:textId="07EEDFC2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E45E20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</w:tr>
      <w:tr w:rsidR="00654527" w:rsidRPr="00782619" w14:paraId="4158D5B0" w14:textId="77777777" w:rsidTr="00654527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FC5C7A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Sep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749A73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7 (0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55F75C" w14:textId="09F8DF22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FF4622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8 (0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326BA7" w14:textId="1863B776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</w:tr>
      <w:tr w:rsidR="00654527" w:rsidRPr="00782619" w14:paraId="5805CC91" w14:textId="77777777" w:rsidTr="00654527">
        <w:trPr>
          <w:trHeight w:val="57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0A89B2" w14:textId="77777777" w:rsidR="00654527" w:rsidRPr="00782619" w:rsidRDefault="00654527" w:rsidP="00654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eastAsia="en-CA"/>
              </w:rPr>
              <w:t>Composite of any antibiotic harms within 60 days after index prescrip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513374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44 (1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2FAF0D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7 (1.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5B4B42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30 (1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62EC07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7 (0.7%)</w:t>
            </w:r>
          </w:p>
        </w:tc>
      </w:tr>
      <w:tr w:rsidR="00654527" w:rsidRPr="00782619" w14:paraId="13414C80" w14:textId="77777777" w:rsidTr="00654527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85B29C" w14:textId="782503FE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i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i/>
                <w:color w:val="000000"/>
                <w:sz w:val="18"/>
                <w:szCs w:val="16"/>
                <w:lang w:eastAsia="en-CA"/>
              </w:rPr>
              <w:t xml:space="preserve">C. </w:t>
            </w:r>
            <w:proofErr w:type="spellStart"/>
            <w:r w:rsidRPr="00782619">
              <w:rPr>
                <w:rFonts w:eastAsia="Times New Roman" w:cstheme="minorHAnsi"/>
                <w:i/>
                <w:color w:val="000000"/>
                <w:sz w:val="18"/>
                <w:szCs w:val="16"/>
                <w:lang w:eastAsia="en-CA"/>
              </w:rPr>
              <w:t>difficile</w:t>
            </w:r>
            <w:proofErr w:type="spellEnd"/>
            <w:r w:rsidRPr="00782619">
              <w:rPr>
                <w:rFonts w:eastAsia="Times New Roman" w:cstheme="minorHAnsi"/>
                <w:i/>
                <w:color w:val="000000"/>
                <w:sz w:val="18"/>
                <w:szCs w:val="16"/>
                <w:lang w:eastAsia="en-CA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220601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9 (0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4D2D9B" w14:textId="1CFB9A93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DB539A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6 (0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22E893" w14:textId="088D11BC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</w:tr>
      <w:tr w:rsidR="00654527" w:rsidRPr="00782619" w14:paraId="65587684" w14:textId="77777777" w:rsidTr="00654527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20744F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Diarrhe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1AE22D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27 (0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63AC45" w14:textId="5B8BC86E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D49754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17 (0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BE3733" w14:textId="09181D1C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</w:tr>
      <w:tr w:rsidR="00654527" w:rsidRPr="00782619" w14:paraId="24D4BC8F" w14:textId="77777777" w:rsidTr="00654527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C7A1BD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Antibiotic allerg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9485D5" w14:textId="71EBDC94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DF22BB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443E6C" w14:textId="24363A05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1B6A95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0 (0.0%)</w:t>
            </w:r>
          </w:p>
        </w:tc>
      </w:tr>
      <w:tr w:rsidR="00654527" w:rsidRPr="00782619" w14:paraId="6507D169" w14:textId="77777777" w:rsidTr="00654527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52790B" w14:textId="77777777" w:rsidR="00654527" w:rsidRPr="00782619" w:rsidRDefault="00654527" w:rsidP="00654527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General medication adverse event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6FA4C39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9 (0.2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B4B0D83" w14:textId="6706B3A1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521628" w14:textId="77777777" w:rsidR="00654527" w:rsidRPr="00782619" w:rsidRDefault="00654527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7 (0.2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28E5E2" w14:textId="2E0D41EA" w:rsidR="00654527" w:rsidRPr="00782619" w:rsidRDefault="00CC5FE6" w:rsidP="006545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8"/>
                <w:szCs w:val="16"/>
                <w:lang w:eastAsia="en-CA"/>
              </w:rPr>
              <w:t>-</w:t>
            </w:r>
          </w:p>
        </w:tc>
      </w:tr>
    </w:tbl>
    <w:p w14:paraId="4F2AD793" w14:textId="56EA5AAC" w:rsidR="00CC5FE6" w:rsidRPr="00782619" w:rsidRDefault="00CC5FE6" w:rsidP="00CC5FE6">
      <w:pPr>
        <w:rPr>
          <w:rFonts w:cstheme="minorHAnsi"/>
          <w:sz w:val="20"/>
          <w:szCs w:val="20"/>
        </w:rPr>
      </w:pPr>
      <w:r w:rsidRPr="00782619">
        <w:rPr>
          <w:rFonts w:cstheme="minorHAnsi"/>
          <w:sz w:val="20"/>
          <w:szCs w:val="20"/>
        </w:rPr>
        <w:t>Dashes (-) indicate insufficient data due to small cell size of &lt;8 patients</w:t>
      </w:r>
    </w:p>
    <w:p w14:paraId="32E7FC3F" w14:textId="77777777" w:rsidR="00654527" w:rsidRDefault="00654527" w:rsidP="00654527">
      <w:pPr>
        <w:tabs>
          <w:tab w:val="left" w:pos="2090"/>
        </w:tabs>
      </w:pPr>
    </w:p>
    <w:p w14:paraId="63490B38" w14:textId="6A487892" w:rsidR="00234D23" w:rsidRDefault="00654527" w:rsidP="00654527">
      <w:pPr>
        <w:tabs>
          <w:tab w:val="left" w:pos="2090"/>
        </w:tabs>
      </w:pPr>
      <w:r>
        <w:tab/>
      </w:r>
    </w:p>
    <w:p w14:paraId="7946705C" w14:textId="77777777" w:rsidR="00234D23" w:rsidRDefault="00234D23">
      <w:r>
        <w:br w:type="page"/>
      </w:r>
    </w:p>
    <w:p w14:paraId="071389AE" w14:textId="7C434F78" w:rsidR="00234D23" w:rsidRDefault="00234D23" w:rsidP="00234D23">
      <w:r w:rsidRPr="00F05225">
        <w:rPr>
          <w:b/>
        </w:rPr>
        <w:lastRenderedPageBreak/>
        <w:t>Supplementary Table 2</w:t>
      </w:r>
      <w:r w:rsidR="00782619" w:rsidRPr="00F05225">
        <w:rPr>
          <w:b/>
        </w:rPr>
        <w:t>.</w:t>
      </w:r>
      <w:r w:rsidR="00782619" w:rsidRPr="00F05225">
        <w:t xml:space="preserve"> </w:t>
      </w:r>
      <w:r w:rsidR="00782619" w:rsidRPr="00F05225">
        <w:rPr>
          <w:b/>
        </w:rPr>
        <w:t>Treatment Failure for CA-UTI Patients Based on Antibiotic Selection and Duration Stratified by Healthcare Setting</w:t>
      </w:r>
    </w:p>
    <w:tbl>
      <w:tblPr>
        <w:tblW w:w="1077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426"/>
        <w:gridCol w:w="1701"/>
        <w:gridCol w:w="1843"/>
      </w:tblGrid>
      <w:tr w:rsidR="00782619" w:rsidRPr="00234D23" w14:paraId="7A5CF85F" w14:textId="77777777" w:rsidTr="00782619">
        <w:trPr>
          <w:trHeight w:val="240"/>
        </w:trPr>
        <w:tc>
          <w:tcPr>
            <w:tcW w:w="3402" w:type="dxa"/>
            <w:shd w:val="clear" w:color="auto" w:fill="BFBFBF" w:themeFill="background1" w:themeFillShade="BF"/>
            <w:vAlign w:val="bottom"/>
          </w:tcPr>
          <w:p w14:paraId="73310B21" w14:textId="77777777" w:rsidR="00782619" w:rsidRDefault="00782619" w:rsidP="00234D23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3402" w:type="dxa"/>
            <w:gridSpan w:val="2"/>
            <w:shd w:val="clear" w:color="auto" w:fill="BFBFBF" w:themeFill="background1" w:themeFillShade="BF"/>
            <w:vAlign w:val="bottom"/>
          </w:tcPr>
          <w:p w14:paraId="71FE2665" w14:textId="13AD7352" w:rsidR="00782619" w:rsidRPr="00782619" w:rsidRDefault="00782619" w:rsidP="00307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</w:pPr>
            <w:r w:rsidRPr="00782619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  <w:t>Unadjusted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14:paraId="525356F5" w14:textId="77777777" w:rsidR="00782619" w:rsidRPr="00782619" w:rsidRDefault="00782619" w:rsidP="00307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3544" w:type="dxa"/>
            <w:gridSpan w:val="2"/>
            <w:shd w:val="clear" w:color="auto" w:fill="BFBFBF" w:themeFill="background1" w:themeFillShade="BF"/>
            <w:vAlign w:val="bottom"/>
          </w:tcPr>
          <w:p w14:paraId="1D91B86D" w14:textId="2C97B04D" w:rsidR="00782619" w:rsidRPr="00782619" w:rsidRDefault="00782619" w:rsidP="00307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</w:pPr>
            <w:r w:rsidRPr="00782619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  <w:t>Adjusted*</w:t>
            </w:r>
          </w:p>
        </w:tc>
      </w:tr>
      <w:tr w:rsidR="00782619" w:rsidRPr="00234D23" w14:paraId="69E307B2" w14:textId="77777777" w:rsidTr="00782619">
        <w:trPr>
          <w:trHeight w:val="240"/>
        </w:trPr>
        <w:tc>
          <w:tcPr>
            <w:tcW w:w="3402" w:type="dxa"/>
            <w:shd w:val="clear" w:color="auto" w:fill="BFBFBF" w:themeFill="background1" w:themeFillShade="BF"/>
            <w:vAlign w:val="bottom"/>
          </w:tcPr>
          <w:p w14:paraId="60E744A7" w14:textId="77777777" w:rsidR="00782619" w:rsidRDefault="00782619" w:rsidP="00234D23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14:paraId="7F53FA6B" w14:textId="77777777" w:rsidR="00782619" w:rsidRPr="00782619" w:rsidRDefault="00782619" w:rsidP="00307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</w:pPr>
            <w:r w:rsidRPr="00782619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  <w:t>Community</w:t>
            </w:r>
          </w:p>
          <w:p w14:paraId="234197BB" w14:textId="77BB6C50" w:rsidR="00782619" w:rsidRPr="00782619" w:rsidRDefault="00782619" w:rsidP="00307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</w:pPr>
            <w:r w:rsidRPr="00782619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  <w:t>RR (95%CI)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14:paraId="6C372781" w14:textId="77777777" w:rsidR="00782619" w:rsidRPr="00782619" w:rsidRDefault="00782619" w:rsidP="00307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</w:pPr>
            <w:r w:rsidRPr="00782619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  <w:t>LTC</w:t>
            </w:r>
          </w:p>
          <w:p w14:paraId="2666AB57" w14:textId="0C30886D" w:rsidR="00782619" w:rsidRPr="00782619" w:rsidRDefault="00782619" w:rsidP="00307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</w:pPr>
            <w:r w:rsidRPr="00782619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  <w:t>RR (95%CI)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14:paraId="2DDF4A98" w14:textId="77777777" w:rsidR="00782619" w:rsidRPr="00782619" w:rsidRDefault="00782619" w:rsidP="00307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14:paraId="3CEE841B" w14:textId="623BDECD" w:rsidR="00782619" w:rsidRPr="00782619" w:rsidRDefault="00782619" w:rsidP="00307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</w:pPr>
            <w:r w:rsidRPr="00782619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  <w:t>Community</w:t>
            </w:r>
          </w:p>
          <w:p w14:paraId="4BC7EA3E" w14:textId="382EEA06" w:rsidR="00782619" w:rsidRPr="00782619" w:rsidRDefault="00782619" w:rsidP="00307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</w:pPr>
            <w:r w:rsidRPr="00782619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  <w:t>RR (95%CI)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bottom"/>
          </w:tcPr>
          <w:p w14:paraId="7AD4B3C7" w14:textId="77777777" w:rsidR="00782619" w:rsidRPr="00782619" w:rsidRDefault="00782619" w:rsidP="00307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</w:pPr>
            <w:r w:rsidRPr="00782619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  <w:t>LTC</w:t>
            </w:r>
          </w:p>
          <w:p w14:paraId="4F722ADC" w14:textId="2F214B6D" w:rsidR="00782619" w:rsidRPr="00782619" w:rsidRDefault="00782619" w:rsidP="00307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</w:pPr>
            <w:r w:rsidRPr="00782619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CA"/>
              </w:rPr>
              <w:t>RR (95%CI)</w:t>
            </w:r>
          </w:p>
        </w:tc>
      </w:tr>
      <w:tr w:rsidR="00782619" w:rsidRPr="00234D23" w14:paraId="7C0A2113" w14:textId="77777777" w:rsidTr="00782619">
        <w:trPr>
          <w:trHeight w:val="240"/>
        </w:trPr>
        <w:tc>
          <w:tcPr>
            <w:tcW w:w="3402" w:type="dxa"/>
            <w:shd w:val="clear" w:color="auto" w:fill="BFBFBF" w:themeFill="background1" w:themeFillShade="BF"/>
            <w:vAlign w:val="bottom"/>
          </w:tcPr>
          <w:p w14:paraId="06DFE399" w14:textId="3A76A487" w:rsidR="00782619" w:rsidRPr="00234D23" w:rsidRDefault="00782619" w:rsidP="00234D23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9"/>
                <w:szCs w:val="19"/>
                <w:lang w:eastAsia="en-CA"/>
              </w:rPr>
            </w:pPr>
            <w:r>
              <w:rPr>
                <w:rFonts w:ascii="Helvetica" w:eastAsia="Times New Roman" w:hAnsi="Helvetica" w:cs="Calibri"/>
                <w:color w:val="000000"/>
                <w:sz w:val="19"/>
                <w:szCs w:val="19"/>
                <w:lang w:eastAsia="en-CA"/>
              </w:rPr>
              <w:t>Antibiotic Selection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14:paraId="562B22D9" w14:textId="77777777" w:rsidR="00782619" w:rsidRPr="00234D23" w:rsidRDefault="00782619" w:rsidP="00234D23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14:paraId="4FE4B67F" w14:textId="77777777" w:rsidR="00782619" w:rsidRPr="00234D23" w:rsidRDefault="00782619" w:rsidP="00234D23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426" w:type="dxa"/>
            <w:shd w:val="clear" w:color="auto" w:fill="BFBFBF" w:themeFill="background1" w:themeFillShade="BF"/>
          </w:tcPr>
          <w:p w14:paraId="5577C102" w14:textId="77777777" w:rsidR="00782619" w:rsidRPr="00234D23" w:rsidRDefault="00782619" w:rsidP="00234D23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14:paraId="143A13E9" w14:textId="6A3D872D" w:rsidR="00782619" w:rsidRPr="00234D23" w:rsidRDefault="00782619" w:rsidP="00234D23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bottom"/>
          </w:tcPr>
          <w:p w14:paraId="131A8918" w14:textId="77777777" w:rsidR="00782619" w:rsidRPr="00234D23" w:rsidRDefault="00782619" w:rsidP="00234D23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9"/>
                <w:szCs w:val="19"/>
                <w:lang w:eastAsia="en-CA"/>
              </w:rPr>
            </w:pPr>
          </w:p>
        </w:tc>
      </w:tr>
      <w:tr w:rsidR="00782619" w:rsidRPr="00234D23" w14:paraId="61115FEC" w14:textId="77777777" w:rsidTr="00782619">
        <w:trPr>
          <w:trHeight w:val="240"/>
        </w:trPr>
        <w:tc>
          <w:tcPr>
            <w:tcW w:w="3402" w:type="dxa"/>
            <w:shd w:val="clear" w:color="000000" w:fill="FFFFFF"/>
            <w:vAlign w:val="bottom"/>
            <w:hideMark/>
          </w:tcPr>
          <w:p w14:paraId="68549426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Amoxicillin-clavulanate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FC46D05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10 (0.94, 1.28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D970BEA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8 (0.94, 1.23)</w:t>
            </w:r>
          </w:p>
        </w:tc>
        <w:tc>
          <w:tcPr>
            <w:tcW w:w="426" w:type="dxa"/>
            <w:shd w:val="clear" w:color="000000" w:fill="FFFFFF"/>
          </w:tcPr>
          <w:p w14:paraId="6686BE0B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6B10B91" w14:textId="6E3446A3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9 (0.94, 1.27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1158161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8 (0.94, 1.23)</w:t>
            </w:r>
          </w:p>
        </w:tc>
      </w:tr>
      <w:tr w:rsidR="00782619" w:rsidRPr="00234D23" w14:paraId="4107EBFD" w14:textId="77777777" w:rsidTr="00782619">
        <w:trPr>
          <w:trHeight w:val="240"/>
        </w:trPr>
        <w:tc>
          <w:tcPr>
            <w:tcW w:w="3402" w:type="dxa"/>
            <w:shd w:val="clear" w:color="000000" w:fill="FFFFFF"/>
            <w:vAlign w:val="bottom"/>
            <w:hideMark/>
          </w:tcPr>
          <w:p w14:paraId="7299B9F9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Amoxicillin/Ampicillin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E806C1D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0.97 (0.83, 1.1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FC04250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0.89 (0.76, 1.05)</w:t>
            </w:r>
          </w:p>
        </w:tc>
        <w:tc>
          <w:tcPr>
            <w:tcW w:w="426" w:type="dxa"/>
            <w:shd w:val="clear" w:color="000000" w:fill="FFFFFF"/>
          </w:tcPr>
          <w:p w14:paraId="55BA8D9E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DBCF697" w14:textId="5A359C50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0.98 (0.84, 1.15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154CDEB1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0.91 (0.77, 1.07)</w:t>
            </w:r>
          </w:p>
        </w:tc>
      </w:tr>
      <w:tr w:rsidR="00782619" w:rsidRPr="00234D23" w14:paraId="2002EBDC" w14:textId="77777777" w:rsidTr="00782619">
        <w:trPr>
          <w:trHeight w:val="240"/>
        </w:trPr>
        <w:tc>
          <w:tcPr>
            <w:tcW w:w="3402" w:type="dxa"/>
            <w:shd w:val="clear" w:color="000000" w:fill="FFFFFF"/>
            <w:vAlign w:val="bottom"/>
            <w:hideMark/>
          </w:tcPr>
          <w:p w14:paraId="67F531E2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proofErr w:type="spellStart"/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Cefadroxil</w:t>
            </w:r>
            <w:proofErr w:type="spellEnd"/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, Cephalexin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4487974C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5 (0.93, 1.20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0C4238A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13 (1.00, 1.28)</w:t>
            </w:r>
          </w:p>
        </w:tc>
        <w:tc>
          <w:tcPr>
            <w:tcW w:w="426" w:type="dxa"/>
            <w:shd w:val="clear" w:color="000000" w:fill="FFFFFF"/>
          </w:tcPr>
          <w:p w14:paraId="1E98059D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1F943250" w14:textId="70D7B718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5 (0.92, 1.19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135ADDFD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15 (1.02, 1.30)</w:t>
            </w:r>
          </w:p>
        </w:tc>
      </w:tr>
      <w:tr w:rsidR="00782619" w:rsidRPr="00234D23" w14:paraId="55A5C330" w14:textId="77777777" w:rsidTr="00782619">
        <w:trPr>
          <w:trHeight w:val="240"/>
        </w:trPr>
        <w:tc>
          <w:tcPr>
            <w:tcW w:w="3402" w:type="dxa"/>
            <w:shd w:val="clear" w:color="000000" w:fill="FFFFFF"/>
            <w:vAlign w:val="bottom"/>
            <w:hideMark/>
          </w:tcPr>
          <w:p w14:paraId="2B1F0C33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Nitrofurantoin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123B99F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0.99 (0.89, 1.09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294F256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3 (0.92, 1.16)</w:t>
            </w:r>
          </w:p>
        </w:tc>
        <w:tc>
          <w:tcPr>
            <w:tcW w:w="426" w:type="dxa"/>
            <w:shd w:val="clear" w:color="000000" w:fill="FFFFFF"/>
          </w:tcPr>
          <w:p w14:paraId="547C6C0E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1721A476" w14:textId="491C0F1B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0 (0.91, 1.11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00AF06D5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5 (0.93, 1.19)</w:t>
            </w:r>
          </w:p>
        </w:tc>
      </w:tr>
      <w:tr w:rsidR="00782619" w:rsidRPr="00234D23" w14:paraId="21EBBD09" w14:textId="77777777" w:rsidTr="00782619">
        <w:trPr>
          <w:trHeight w:val="240"/>
        </w:trPr>
        <w:tc>
          <w:tcPr>
            <w:tcW w:w="3402" w:type="dxa"/>
            <w:shd w:val="clear" w:color="000000" w:fill="FFFFFF"/>
            <w:vAlign w:val="bottom"/>
            <w:hideMark/>
          </w:tcPr>
          <w:p w14:paraId="533DEFEA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Trimethoprim-</w:t>
            </w:r>
            <w:proofErr w:type="spellStart"/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sulfamethoxazole</w:t>
            </w:r>
            <w:proofErr w:type="spellEnd"/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A29C365" w14:textId="7B44AA73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referent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F39B5EE" w14:textId="1832B151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referent</w:t>
            </w:r>
          </w:p>
        </w:tc>
        <w:tc>
          <w:tcPr>
            <w:tcW w:w="426" w:type="dxa"/>
            <w:shd w:val="clear" w:color="000000" w:fill="FFFFFF"/>
          </w:tcPr>
          <w:p w14:paraId="6BFFD6E4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4056D29" w14:textId="22E57361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referent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F39A7EB" w14:textId="1A9E372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referent</w:t>
            </w:r>
          </w:p>
        </w:tc>
      </w:tr>
      <w:tr w:rsidR="00782619" w:rsidRPr="00234D23" w14:paraId="1EBC4AF6" w14:textId="77777777" w:rsidTr="00782619">
        <w:trPr>
          <w:trHeight w:val="240"/>
        </w:trPr>
        <w:tc>
          <w:tcPr>
            <w:tcW w:w="3402" w:type="dxa"/>
            <w:shd w:val="clear" w:color="000000" w:fill="FFFFFF"/>
            <w:vAlign w:val="bottom"/>
            <w:hideMark/>
          </w:tcPr>
          <w:p w14:paraId="6BBFD3DD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Ciprofloxacin, Levofloxacin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92FBE12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0.89 (0.81, 0.99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79B8AE2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0.96 (0.86, 1.08)</w:t>
            </w:r>
          </w:p>
        </w:tc>
        <w:tc>
          <w:tcPr>
            <w:tcW w:w="426" w:type="dxa"/>
            <w:shd w:val="clear" w:color="000000" w:fill="FFFFFF"/>
          </w:tcPr>
          <w:p w14:paraId="4DFD5CDE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52BF1D8" w14:textId="50E3CB5C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0.89 (0.81, 0.98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21E9BB1F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0.97 (0.87, 1.09)</w:t>
            </w:r>
          </w:p>
        </w:tc>
      </w:tr>
      <w:tr w:rsidR="00782619" w:rsidRPr="00234D23" w14:paraId="342CE058" w14:textId="77777777" w:rsidTr="00782619">
        <w:trPr>
          <w:trHeight w:val="240"/>
        </w:trPr>
        <w:tc>
          <w:tcPr>
            <w:tcW w:w="3402" w:type="dxa"/>
            <w:shd w:val="clear" w:color="000000" w:fill="FFFFFF"/>
            <w:vAlign w:val="bottom"/>
            <w:hideMark/>
          </w:tcPr>
          <w:p w14:paraId="389489C6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Fosfomycin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5763291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6 (0.90, 1.2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127EC303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9 (0.88, 1.36)</w:t>
            </w:r>
          </w:p>
        </w:tc>
        <w:tc>
          <w:tcPr>
            <w:tcW w:w="426" w:type="dxa"/>
            <w:shd w:val="clear" w:color="000000" w:fill="FFFFFF"/>
          </w:tcPr>
          <w:p w14:paraId="3E81625A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40C17DE" w14:textId="0BE07F54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7 (0.92, 1.2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EFC67F3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11 (0.89, 1.38)</w:t>
            </w:r>
          </w:p>
        </w:tc>
      </w:tr>
      <w:tr w:rsidR="00782619" w:rsidRPr="00234D23" w14:paraId="16FC9759" w14:textId="77777777" w:rsidTr="00782619">
        <w:trPr>
          <w:trHeight w:val="240"/>
        </w:trPr>
        <w:tc>
          <w:tcPr>
            <w:tcW w:w="3402" w:type="dxa"/>
            <w:shd w:val="clear" w:color="auto" w:fill="BFBFBF" w:themeFill="background1" w:themeFillShade="BF"/>
            <w:vAlign w:val="bottom"/>
          </w:tcPr>
          <w:p w14:paraId="6DCCA6F5" w14:textId="1A5E7231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782619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Antibiotic Duration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14:paraId="5F2DF3E5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14:paraId="00F291CE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426" w:type="dxa"/>
            <w:shd w:val="clear" w:color="auto" w:fill="BFBFBF" w:themeFill="background1" w:themeFillShade="BF"/>
          </w:tcPr>
          <w:p w14:paraId="135DE9D5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bottom"/>
          </w:tcPr>
          <w:p w14:paraId="74D037BE" w14:textId="04A6F050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bottom"/>
          </w:tcPr>
          <w:p w14:paraId="72F75ECB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</w:tr>
      <w:tr w:rsidR="00782619" w:rsidRPr="00234D23" w14:paraId="554FA7BA" w14:textId="77777777" w:rsidTr="00782619">
        <w:trPr>
          <w:trHeight w:val="240"/>
        </w:trPr>
        <w:tc>
          <w:tcPr>
            <w:tcW w:w="3402" w:type="dxa"/>
            <w:shd w:val="clear" w:color="000000" w:fill="FFFFFF"/>
            <w:vAlign w:val="bottom"/>
            <w:hideMark/>
          </w:tcPr>
          <w:p w14:paraId="38A76E9B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-4 days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A4AF399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20 (1.07, 1.35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86FEC67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3 (0.86, 1.23)</w:t>
            </w:r>
          </w:p>
        </w:tc>
        <w:tc>
          <w:tcPr>
            <w:tcW w:w="426" w:type="dxa"/>
            <w:shd w:val="clear" w:color="000000" w:fill="FFFFFF"/>
          </w:tcPr>
          <w:p w14:paraId="7C6105AA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8CD119E" w14:textId="14E04FC5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19 (1.06, 1.34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6E29D14F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4 (0.87, 1.25)</w:t>
            </w:r>
          </w:p>
        </w:tc>
      </w:tr>
      <w:tr w:rsidR="00782619" w:rsidRPr="00234D23" w14:paraId="3350830B" w14:textId="77777777" w:rsidTr="00782619">
        <w:trPr>
          <w:trHeight w:val="240"/>
        </w:trPr>
        <w:tc>
          <w:tcPr>
            <w:tcW w:w="3402" w:type="dxa"/>
            <w:shd w:val="clear" w:color="000000" w:fill="FFFFFF"/>
            <w:vAlign w:val="bottom"/>
            <w:hideMark/>
          </w:tcPr>
          <w:p w14:paraId="6BE2774A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5-7 days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A074139" w14:textId="6FB9F53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referent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35E24EA" w14:textId="63106BCA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referent</w:t>
            </w:r>
          </w:p>
        </w:tc>
        <w:tc>
          <w:tcPr>
            <w:tcW w:w="426" w:type="dxa"/>
            <w:shd w:val="clear" w:color="000000" w:fill="FFFFFF"/>
          </w:tcPr>
          <w:p w14:paraId="3178771E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DBAEC7D" w14:textId="20391478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referent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70F5C30" w14:textId="64ABF2B2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referent</w:t>
            </w:r>
          </w:p>
        </w:tc>
      </w:tr>
      <w:tr w:rsidR="00782619" w:rsidRPr="00234D23" w14:paraId="1735366F" w14:textId="77777777" w:rsidTr="00782619">
        <w:trPr>
          <w:trHeight w:val="240"/>
        </w:trPr>
        <w:tc>
          <w:tcPr>
            <w:tcW w:w="3402" w:type="dxa"/>
            <w:shd w:val="clear" w:color="000000" w:fill="FFFFFF"/>
            <w:vAlign w:val="bottom"/>
            <w:hideMark/>
          </w:tcPr>
          <w:p w14:paraId="32BFFC29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8-14 days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A398F75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5 (0.97, 1.13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D4137D2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7 (0.98, 1.16)</w:t>
            </w:r>
          </w:p>
        </w:tc>
        <w:tc>
          <w:tcPr>
            <w:tcW w:w="426" w:type="dxa"/>
            <w:shd w:val="clear" w:color="000000" w:fill="FFFFFF"/>
          </w:tcPr>
          <w:p w14:paraId="142D28E1" w14:textId="77777777" w:rsidR="00782619" w:rsidRPr="00782619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A075599" w14:textId="757E9528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4 (0.96, 1.1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66B8E0B" w14:textId="77777777" w:rsidR="00782619" w:rsidRPr="00234D23" w:rsidRDefault="00782619" w:rsidP="00234D23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</w:pPr>
            <w:r w:rsidRPr="00234D23">
              <w:rPr>
                <w:rFonts w:eastAsia="Times New Roman" w:cstheme="minorHAnsi"/>
                <w:color w:val="000000"/>
                <w:sz w:val="19"/>
                <w:szCs w:val="19"/>
                <w:lang w:eastAsia="en-CA"/>
              </w:rPr>
              <w:t>1.05 (0.97, 1.15)</w:t>
            </w:r>
          </w:p>
        </w:tc>
      </w:tr>
    </w:tbl>
    <w:p w14:paraId="7C122E00" w14:textId="77777777" w:rsidR="00782619" w:rsidRPr="007E6B72" w:rsidRDefault="00782619" w:rsidP="00782619">
      <w:pPr>
        <w:rPr>
          <w:sz w:val="16"/>
        </w:rPr>
      </w:pPr>
      <w:r w:rsidRPr="007E6B72">
        <w:rPr>
          <w:sz w:val="16"/>
        </w:rPr>
        <w:t xml:space="preserve">* Adjusted for age, sex, </w:t>
      </w:r>
      <w:proofErr w:type="spellStart"/>
      <w:r w:rsidRPr="007E6B72">
        <w:rPr>
          <w:sz w:val="16"/>
        </w:rPr>
        <w:t>Charlson</w:t>
      </w:r>
      <w:proofErr w:type="spellEnd"/>
      <w:r w:rsidRPr="007E6B72">
        <w:rPr>
          <w:sz w:val="16"/>
        </w:rPr>
        <w:t xml:space="preserve"> comorbidity score, acute care and long-term care days in the past 12 months</w:t>
      </w:r>
    </w:p>
    <w:p w14:paraId="09B5DE79" w14:textId="68B16880" w:rsidR="006D031B" w:rsidRPr="00654527" w:rsidRDefault="006D031B" w:rsidP="00234D23">
      <w:pPr>
        <w:sectPr w:rsidR="006D031B" w:rsidRPr="00654527" w:rsidSect="006D031B">
          <w:footerReference w:type="default" r:id="rId8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B712507" w14:textId="7902DB47" w:rsidR="00234D23" w:rsidRDefault="00234D23">
      <w:pPr>
        <w:rPr>
          <w:b/>
        </w:rPr>
      </w:pPr>
    </w:p>
    <w:p w14:paraId="209F5EE2" w14:textId="56F38852" w:rsidR="00594A68" w:rsidRPr="00A40C97" w:rsidRDefault="00594A68" w:rsidP="00594A68">
      <w:pPr>
        <w:rPr>
          <w:b/>
        </w:rPr>
      </w:pPr>
      <w:r w:rsidRPr="00A40C97">
        <w:rPr>
          <w:b/>
        </w:rPr>
        <w:t>Supplement</w:t>
      </w:r>
      <w:r w:rsidR="00171CBF">
        <w:rPr>
          <w:b/>
        </w:rPr>
        <w:t>: Definitions</w:t>
      </w:r>
    </w:p>
    <w:p w14:paraId="23A664E9" w14:textId="1D07C67E" w:rsidR="00594A68" w:rsidRPr="00171CBF" w:rsidRDefault="00594A68" w:rsidP="00594A68">
      <w:pPr>
        <w:rPr>
          <w:i/>
        </w:rPr>
      </w:pPr>
      <w:r w:rsidRPr="00171CBF">
        <w:rPr>
          <w:i/>
        </w:rPr>
        <w:t>Definition of Urinary Catheterization</w:t>
      </w:r>
    </w:p>
    <w:p w14:paraId="1E057E26" w14:textId="572C41DE" w:rsidR="00594A68" w:rsidRDefault="00594A68" w:rsidP="00594A68">
      <w:pPr>
        <w:pStyle w:val="ListParagraph"/>
        <w:numPr>
          <w:ilvl w:val="2"/>
          <w:numId w:val="2"/>
        </w:numPr>
        <w:spacing w:after="0" w:line="252" w:lineRule="auto"/>
        <w:ind w:left="180"/>
        <w:rPr>
          <w:rFonts w:cstheme="minorHAnsi"/>
        </w:rPr>
      </w:pPr>
      <w:r>
        <w:rPr>
          <w:rFonts w:cstheme="minorHAnsi"/>
        </w:rPr>
        <w:t>RAI-HC: I2b Indw</w:t>
      </w:r>
      <w:r w:rsidR="00646E30">
        <w:rPr>
          <w:rFonts w:cstheme="minorHAnsi"/>
        </w:rPr>
        <w:t>elling Urinary Catheter</w:t>
      </w:r>
      <w:r>
        <w:rPr>
          <w:rFonts w:cstheme="minorHAnsi"/>
        </w:rPr>
        <w:t xml:space="preserve"> OR  </w:t>
      </w:r>
      <w:proofErr w:type="spellStart"/>
      <w:r>
        <w:rPr>
          <w:rFonts w:cstheme="minorHAnsi"/>
        </w:rPr>
        <w:t>InterRAI</w:t>
      </w:r>
      <w:proofErr w:type="spellEnd"/>
      <w:r>
        <w:rPr>
          <w:rFonts w:cstheme="minorHAnsi"/>
        </w:rPr>
        <w:t>-HC: H2 Urinary Collection Device [Excludes pads/briefs]</w:t>
      </w:r>
    </w:p>
    <w:p w14:paraId="53C54B93" w14:textId="7ED3B32F" w:rsidR="00594A68" w:rsidRDefault="00594A68" w:rsidP="00594A68">
      <w:pPr>
        <w:pStyle w:val="ListParagraph"/>
        <w:numPr>
          <w:ilvl w:val="2"/>
          <w:numId w:val="3"/>
        </w:numPr>
        <w:spacing w:after="0"/>
        <w:ind w:left="180"/>
        <w:rPr>
          <w:rFonts w:cstheme="minorHAnsi"/>
        </w:rPr>
      </w:pPr>
      <w:r>
        <w:rPr>
          <w:rFonts w:cstheme="minorHAnsi"/>
        </w:rPr>
        <w:t>CCRS: H3D Indw</w:t>
      </w:r>
      <w:r w:rsidR="00646E30">
        <w:rPr>
          <w:rFonts w:cstheme="minorHAnsi"/>
        </w:rPr>
        <w:t>elling Urinary Catheter</w:t>
      </w:r>
    </w:p>
    <w:p w14:paraId="52F12316" w14:textId="77777777" w:rsidR="00594A68" w:rsidRDefault="00594A68" w:rsidP="00594A68">
      <w:pPr>
        <w:pStyle w:val="ListParagraph"/>
        <w:numPr>
          <w:ilvl w:val="2"/>
          <w:numId w:val="3"/>
        </w:numPr>
        <w:spacing w:after="0"/>
        <w:ind w:left="180"/>
        <w:rPr>
          <w:rFonts w:cstheme="minorHAnsi"/>
        </w:rPr>
      </w:pPr>
      <w:r>
        <w:rPr>
          <w:rFonts w:cstheme="minorHAnsi"/>
        </w:rPr>
        <w:t>OHIP: Z602, Z603, Z611 (urinary catheterization)</w:t>
      </w:r>
    </w:p>
    <w:p w14:paraId="188863EE" w14:textId="77777777" w:rsidR="009D7402" w:rsidRDefault="009D7402" w:rsidP="009D7402">
      <w:pPr>
        <w:spacing w:after="0"/>
        <w:rPr>
          <w:rFonts w:cstheme="minorHAnsi"/>
        </w:rPr>
      </w:pPr>
    </w:p>
    <w:p w14:paraId="75963C16" w14:textId="37F3C734" w:rsidR="009D7402" w:rsidRPr="00171CBF" w:rsidRDefault="009D7402" w:rsidP="009D7402">
      <w:pPr>
        <w:spacing w:after="0"/>
        <w:rPr>
          <w:rFonts w:cstheme="minorHAnsi"/>
          <w:i/>
        </w:rPr>
      </w:pPr>
      <w:r w:rsidRPr="00171CBF">
        <w:rPr>
          <w:rFonts w:cstheme="minorHAnsi"/>
          <w:i/>
        </w:rPr>
        <w:t>Definition of Complicated or Upper Urinary Tract Infectio</w:t>
      </w:r>
      <w:r w:rsidR="00171CBF" w:rsidRPr="00171CBF">
        <w:rPr>
          <w:rFonts w:cstheme="minorHAnsi"/>
          <w:i/>
        </w:rPr>
        <w:t>n (for Exclusion) ICD-10 codes</w:t>
      </w:r>
    </w:p>
    <w:p w14:paraId="5DB3FA76" w14:textId="77777777" w:rsidR="009D7402" w:rsidRDefault="009D7402" w:rsidP="009D7402">
      <w:pPr>
        <w:spacing w:after="0"/>
        <w:rPr>
          <w:rFonts w:cstheme="minorHAnsi"/>
        </w:rPr>
      </w:pPr>
    </w:p>
    <w:p w14:paraId="5B0F46EF" w14:textId="77777777" w:rsidR="00171CBF" w:rsidRDefault="009D7402" w:rsidP="009D7402">
      <w:pPr>
        <w:spacing w:after="0"/>
        <w:rPr>
          <w:rFonts w:cstheme="minorHAnsi"/>
        </w:rPr>
      </w:pPr>
      <w:r>
        <w:rPr>
          <w:rFonts w:cstheme="minorHAnsi"/>
        </w:rPr>
        <w:t xml:space="preserve">N10 (acute </w:t>
      </w:r>
      <w:proofErr w:type="spellStart"/>
      <w:r>
        <w:rPr>
          <w:rFonts w:cstheme="minorHAnsi"/>
        </w:rPr>
        <w:t>pyelitis</w:t>
      </w:r>
      <w:proofErr w:type="spellEnd"/>
      <w:r>
        <w:rPr>
          <w:rFonts w:cstheme="minorHAnsi"/>
        </w:rPr>
        <w:t xml:space="preserve">, pyelonephritis) </w:t>
      </w:r>
    </w:p>
    <w:p w14:paraId="38C3F501" w14:textId="77777777" w:rsidR="00171CBF" w:rsidRDefault="009D7402" w:rsidP="009D7402">
      <w:pPr>
        <w:spacing w:after="0"/>
        <w:rPr>
          <w:rFonts w:cstheme="minorHAnsi"/>
        </w:rPr>
      </w:pPr>
      <w:r>
        <w:rPr>
          <w:rFonts w:cstheme="minorHAnsi"/>
        </w:rPr>
        <w:t xml:space="preserve">N11.0, (chronic </w:t>
      </w:r>
      <w:proofErr w:type="spellStart"/>
      <w:r>
        <w:rPr>
          <w:rFonts w:cstheme="minorHAnsi"/>
        </w:rPr>
        <w:t>nonobstructive</w:t>
      </w:r>
      <w:proofErr w:type="spellEnd"/>
      <w:r>
        <w:rPr>
          <w:rFonts w:cstheme="minorHAnsi"/>
        </w:rPr>
        <w:t xml:space="preserve"> reflux-associated pyelonephritis) </w:t>
      </w:r>
    </w:p>
    <w:p w14:paraId="7F85DB8C" w14:textId="509AEB2C" w:rsidR="00171CBF" w:rsidRDefault="009D7402" w:rsidP="009D7402">
      <w:pPr>
        <w:spacing w:after="0"/>
        <w:rPr>
          <w:rFonts w:cstheme="minorHAnsi"/>
        </w:rPr>
      </w:pPr>
      <w:r>
        <w:rPr>
          <w:rFonts w:cstheme="minorHAnsi"/>
        </w:rPr>
        <w:t xml:space="preserve">N11.1 (chronic obstructive pyelonephritis) </w:t>
      </w:r>
    </w:p>
    <w:p w14:paraId="1E2DE4DE" w14:textId="4D4494DA" w:rsidR="00171CBF" w:rsidRDefault="009D7402" w:rsidP="009D7402">
      <w:pPr>
        <w:spacing w:after="0"/>
        <w:rPr>
          <w:rFonts w:cstheme="minorHAnsi"/>
        </w:rPr>
      </w:pPr>
      <w:r>
        <w:rPr>
          <w:rFonts w:cstheme="minorHAnsi"/>
        </w:rPr>
        <w:t>N13.6 (</w:t>
      </w:r>
      <w:proofErr w:type="spellStart"/>
      <w:r>
        <w:rPr>
          <w:rFonts w:cstheme="minorHAnsi"/>
        </w:rPr>
        <w:t>pyonephrosis</w:t>
      </w:r>
      <w:proofErr w:type="spellEnd"/>
      <w:r>
        <w:rPr>
          <w:rFonts w:cstheme="minorHAnsi"/>
        </w:rPr>
        <w:t xml:space="preserve">) </w:t>
      </w:r>
    </w:p>
    <w:p w14:paraId="623CDF95" w14:textId="77777777" w:rsidR="00171CBF" w:rsidRDefault="009D7402" w:rsidP="009D7402">
      <w:pPr>
        <w:spacing w:after="0"/>
        <w:rPr>
          <w:rFonts w:cstheme="minorHAnsi"/>
        </w:rPr>
      </w:pPr>
      <w:r>
        <w:rPr>
          <w:rFonts w:cstheme="minorHAnsi"/>
        </w:rPr>
        <w:t xml:space="preserve">N15.1 (renal and </w:t>
      </w:r>
      <w:proofErr w:type="spellStart"/>
      <w:r>
        <w:rPr>
          <w:rFonts w:cstheme="minorHAnsi"/>
        </w:rPr>
        <w:t>perinephric</w:t>
      </w:r>
      <w:proofErr w:type="spellEnd"/>
      <w:r>
        <w:rPr>
          <w:rFonts w:cstheme="minorHAnsi"/>
        </w:rPr>
        <w:t xml:space="preserve"> abs</w:t>
      </w:r>
      <w:r w:rsidR="00881776">
        <w:rPr>
          <w:rFonts w:cstheme="minorHAnsi"/>
        </w:rPr>
        <w:t>cess),</w:t>
      </w:r>
      <w:r>
        <w:rPr>
          <w:rFonts w:cstheme="minorHAnsi"/>
        </w:rPr>
        <w:t xml:space="preserve"> </w:t>
      </w:r>
    </w:p>
    <w:p w14:paraId="265CC601" w14:textId="77777777" w:rsidR="00171CBF" w:rsidRDefault="009D7402" w:rsidP="009D7402">
      <w:pPr>
        <w:spacing w:after="0"/>
        <w:rPr>
          <w:rFonts w:cstheme="minorHAnsi"/>
        </w:rPr>
      </w:pPr>
      <w:r>
        <w:rPr>
          <w:rFonts w:cstheme="minorHAnsi"/>
        </w:rPr>
        <w:t xml:space="preserve">N34.0 (urethral abscess) </w:t>
      </w:r>
    </w:p>
    <w:p w14:paraId="6C53F74B" w14:textId="77777777" w:rsidR="00171CBF" w:rsidRDefault="009D7402" w:rsidP="009D7402">
      <w:pPr>
        <w:spacing w:after="0"/>
        <w:rPr>
          <w:rFonts w:cstheme="minorHAnsi"/>
        </w:rPr>
      </w:pPr>
      <w:r>
        <w:rPr>
          <w:rFonts w:cstheme="minorHAnsi"/>
        </w:rPr>
        <w:t xml:space="preserve">N41.0, N41.1, N41.2, N41.3 (acute and chronic prostatitis, prostate abscess, </w:t>
      </w:r>
      <w:proofErr w:type="spellStart"/>
      <w:r>
        <w:rPr>
          <w:rFonts w:cstheme="minorHAnsi"/>
        </w:rPr>
        <w:t>prostatocystitis</w:t>
      </w:r>
      <w:proofErr w:type="spellEnd"/>
      <w:r>
        <w:rPr>
          <w:rFonts w:cstheme="minorHAnsi"/>
        </w:rPr>
        <w:t xml:space="preserve">) </w:t>
      </w:r>
    </w:p>
    <w:p w14:paraId="31A56BA7" w14:textId="6C42ED5B" w:rsidR="00171CBF" w:rsidRDefault="009D7402" w:rsidP="009D7402">
      <w:pPr>
        <w:spacing w:after="0"/>
        <w:rPr>
          <w:rFonts w:cstheme="minorHAnsi"/>
        </w:rPr>
      </w:pPr>
      <w:r>
        <w:rPr>
          <w:rFonts w:cstheme="minorHAnsi"/>
        </w:rPr>
        <w:t xml:space="preserve">N43.1 (infected hydrocele) </w:t>
      </w:r>
    </w:p>
    <w:p w14:paraId="0605BB48" w14:textId="77777777" w:rsidR="00171CBF" w:rsidRDefault="009D7402" w:rsidP="009D7402">
      <w:pPr>
        <w:spacing w:after="0"/>
        <w:rPr>
          <w:rFonts w:cstheme="minorHAnsi"/>
        </w:rPr>
      </w:pPr>
      <w:r>
        <w:rPr>
          <w:rFonts w:cstheme="minorHAnsi"/>
        </w:rPr>
        <w:t xml:space="preserve">N45.0, </w:t>
      </w:r>
    </w:p>
    <w:p w14:paraId="0FF7A103" w14:textId="24EE7D91" w:rsidR="009D7402" w:rsidRPr="009D7402" w:rsidRDefault="009D7402" w:rsidP="009D7402">
      <w:pPr>
        <w:spacing w:after="0"/>
        <w:rPr>
          <w:rFonts w:cstheme="minorHAnsi"/>
        </w:rPr>
      </w:pPr>
      <w:r>
        <w:rPr>
          <w:rFonts w:cstheme="minorHAnsi"/>
        </w:rPr>
        <w:t>N45.9 (</w:t>
      </w:r>
      <w:proofErr w:type="spellStart"/>
      <w:r>
        <w:rPr>
          <w:rFonts w:cstheme="minorHAnsi"/>
        </w:rPr>
        <w:t>orchitis</w:t>
      </w:r>
      <w:proofErr w:type="spellEnd"/>
      <w:r>
        <w:rPr>
          <w:rFonts w:cstheme="minorHAnsi"/>
        </w:rPr>
        <w:t>/epididymitis with or without abscess)</w:t>
      </w:r>
      <w:r>
        <w:rPr>
          <w:rFonts w:ascii="Times New Roman" w:hAnsi="Times New Roman" w:cs="Times New Roman"/>
          <w:sz w:val="24"/>
          <w:szCs w:val="24"/>
          <w:lang w:eastAsia="en-CA"/>
        </w:rPr>
        <w:t xml:space="preserve"> </w:t>
      </w:r>
    </w:p>
    <w:p w14:paraId="1504A8D1" w14:textId="77777777" w:rsidR="009D7402" w:rsidRPr="009D7402" w:rsidRDefault="009D7402" w:rsidP="009D7402">
      <w:pPr>
        <w:spacing w:after="0"/>
        <w:rPr>
          <w:rFonts w:cstheme="minorHAnsi"/>
        </w:rPr>
      </w:pPr>
    </w:p>
    <w:p w14:paraId="058F03F1" w14:textId="77777777" w:rsidR="00594A68" w:rsidRDefault="00594A68" w:rsidP="002B6CFD"/>
    <w:p w14:paraId="0D4C5062" w14:textId="77777777" w:rsidR="001C6011" w:rsidRDefault="001C6011">
      <w:pPr>
        <w:rPr>
          <w:lang w:val="en-US"/>
        </w:rPr>
      </w:pPr>
    </w:p>
    <w:p w14:paraId="43B464B1" w14:textId="77777777" w:rsidR="00CB17C1" w:rsidRDefault="00CB17C1">
      <w:pPr>
        <w:rPr>
          <w:lang w:val="en-US"/>
        </w:rPr>
      </w:pPr>
    </w:p>
    <w:p w14:paraId="7A87B0C4" w14:textId="77777777" w:rsidR="001C6011" w:rsidRPr="009D7C11" w:rsidRDefault="001C6011">
      <w:pPr>
        <w:rPr>
          <w:lang w:val="en-US"/>
        </w:rPr>
      </w:pPr>
    </w:p>
    <w:sectPr w:rsidR="001C6011" w:rsidRPr="009D7C11" w:rsidSect="006D03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576BF" w16cex:dateUtc="2023-01-21T01:23:00Z"/>
  <w16cex:commentExtensible w16cex:durableId="2775792B" w16cex:dateUtc="2023-01-21T01:33:00Z"/>
  <w16cex:commentExtensible w16cex:durableId="27757995" w16cex:dateUtc="2023-01-21T01:35:00Z"/>
  <w16cex:commentExtensible w16cex:durableId="277579CB" w16cex:dateUtc="2023-01-21T01:36:00Z"/>
  <w16cex:commentExtensible w16cex:durableId="27757A33" w16cex:dateUtc="2023-01-21T01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30197C" w16cid:durableId="2775752F"/>
  <w16cid:commentId w16cid:paraId="382BA52F" w16cid:durableId="27757530"/>
  <w16cid:commentId w16cid:paraId="4E69ED15" w16cid:durableId="27757531"/>
  <w16cid:commentId w16cid:paraId="3DE742BA" w16cid:durableId="277576BF"/>
  <w16cid:commentId w16cid:paraId="6A0D74EC" w16cid:durableId="27757532"/>
  <w16cid:commentId w16cid:paraId="6B9D5411" w16cid:durableId="27757533"/>
  <w16cid:commentId w16cid:paraId="281DE9FD" w16cid:durableId="27757534"/>
  <w16cid:commentId w16cid:paraId="28EC6CB8" w16cid:durableId="2775792B"/>
  <w16cid:commentId w16cid:paraId="7C46E1D5" w16cid:durableId="27757995"/>
  <w16cid:commentId w16cid:paraId="19CD07B3" w16cid:durableId="277579CB"/>
  <w16cid:commentId w16cid:paraId="4CFE231B" w16cid:durableId="27757535"/>
  <w16cid:commentId w16cid:paraId="391F05D6" w16cid:durableId="27757536"/>
  <w16cid:commentId w16cid:paraId="786E6762" w16cid:durableId="27757537"/>
  <w16cid:commentId w16cid:paraId="158CA85B" w16cid:durableId="27757A33"/>
  <w16cid:commentId w16cid:paraId="0F38BFF7" w16cid:durableId="27757538"/>
  <w16cid:commentId w16cid:paraId="3B254C17" w16cid:durableId="27757539"/>
  <w16cid:commentId w16cid:paraId="29B690BB" w16cid:durableId="2775753A"/>
  <w16cid:commentId w16cid:paraId="6A253193" w16cid:durableId="2775753B"/>
  <w16cid:commentId w16cid:paraId="1E2D8982" w16cid:durableId="2775753C"/>
  <w16cid:commentId w16cid:paraId="1D7AD048" w16cid:durableId="2775753D"/>
  <w16cid:commentId w16cid:paraId="39B6DA73" w16cid:durableId="2775753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FFD15F" w14:textId="77777777" w:rsidR="00BA0FAA" w:rsidRDefault="00BA0FAA" w:rsidP="00CA6E4A">
      <w:pPr>
        <w:spacing w:after="0" w:line="240" w:lineRule="auto"/>
      </w:pPr>
      <w:r>
        <w:separator/>
      </w:r>
    </w:p>
  </w:endnote>
  <w:endnote w:type="continuationSeparator" w:id="0">
    <w:p w14:paraId="28150612" w14:textId="77777777" w:rsidR="00BA0FAA" w:rsidRDefault="00BA0FAA" w:rsidP="00CA6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17782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FC236E" w14:textId="175430C1" w:rsidR="00EF4E33" w:rsidRDefault="00EF4E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3B1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7DEB587" w14:textId="77777777" w:rsidR="00EF4E33" w:rsidRDefault="00EF4E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88B323" w14:textId="77777777" w:rsidR="00BA0FAA" w:rsidRDefault="00BA0FAA" w:rsidP="00CA6E4A">
      <w:pPr>
        <w:spacing w:after="0" w:line="240" w:lineRule="auto"/>
      </w:pPr>
      <w:r>
        <w:separator/>
      </w:r>
    </w:p>
  </w:footnote>
  <w:footnote w:type="continuationSeparator" w:id="0">
    <w:p w14:paraId="31E0D463" w14:textId="77777777" w:rsidR="00BA0FAA" w:rsidRDefault="00BA0FAA" w:rsidP="00CA6E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8A0D10"/>
    <w:multiLevelType w:val="hybridMultilevel"/>
    <w:tmpl w:val="37E267F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025889"/>
    <w:multiLevelType w:val="multilevel"/>
    <w:tmpl w:val="74D22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7CD3D68"/>
    <w:multiLevelType w:val="hybridMultilevel"/>
    <w:tmpl w:val="E52C82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DB106EAC">
      <w:start w:val="2022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9A7648"/>
    <w:multiLevelType w:val="hybridMultilevel"/>
    <w:tmpl w:val="5726D78E"/>
    <w:lvl w:ilvl="0" w:tplc="117415F2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C2046E"/>
    <w:multiLevelType w:val="hybridMultilevel"/>
    <w:tmpl w:val="86EC972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A27473"/>
    <w:multiLevelType w:val="multilevel"/>
    <w:tmpl w:val="61BE3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36B078D"/>
    <w:multiLevelType w:val="hybridMultilevel"/>
    <w:tmpl w:val="C6D68C36"/>
    <w:lvl w:ilvl="0" w:tplc="DB106EA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AA56513"/>
    <w:multiLevelType w:val="multilevel"/>
    <w:tmpl w:val="CA165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BE96286"/>
    <w:multiLevelType w:val="hybridMultilevel"/>
    <w:tmpl w:val="07E65276"/>
    <w:lvl w:ilvl="0" w:tplc="49FA5534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5"/>
  </w:num>
  <w:num w:numId="8">
    <w:abstractNumId w:val="1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B99"/>
    <w:rsid w:val="00040A67"/>
    <w:rsid w:val="00054529"/>
    <w:rsid w:val="00057536"/>
    <w:rsid w:val="00077015"/>
    <w:rsid w:val="000A2722"/>
    <w:rsid w:val="000C5C61"/>
    <w:rsid w:val="000D1749"/>
    <w:rsid w:val="000D1F87"/>
    <w:rsid w:val="000D2BD9"/>
    <w:rsid w:val="000F3F42"/>
    <w:rsid w:val="001138B7"/>
    <w:rsid w:val="001372BB"/>
    <w:rsid w:val="00154FD2"/>
    <w:rsid w:val="00171CBF"/>
    <w:rsid w:val="00174E89"/>
    <w:rsid w:val="001968EB"/>
    <w:rsid w:val="001A78B5"/>
    <w:rsid w:val="001B7AA9"/>
    <w:rsid w:val="001C6011"/>
    <w:rsid w:val="001D7AE8"/>
    <w:rsid w:val="00207E6D"/>
    <w:rsid w:val="00232816"/>
    <w:rsid w:val="0023367D"/>
    <w:rsid w:val="00234D23"/>
    <w:rsid w:val="00253FCE"/>
    <w:rsid w:val="00263E38"/>
    <w:rsid w:val="002B0C00"/>
    <w:rsid w:val="002B6CFD"/>
    <w:rsid w:val="002D689A"/>
    <w:rsid w:val="002E6D9C"/>
    <w:rsid w:val="002F7893"/>
    <w:rsid w:val="0030749F"/>
    <w:rsid w:val="00310EC1"/>
    <w:rsid w:val="00322B63"/>
    <w:rsid w:val="00392903"/>
    <w:rsid w:val="003A2D24"/>
    <w:rsid w:val="003C3D11"/>
    <w:rsid w:val="003C4699"/>
    <w:rsid w:val="003E1F26"/>
    <w:rsid w:val="004063D4"/>
    <w:rsid w:val="00432578"/>
    <w:rsid w:val="004656A9"/>
    <w:rsid w:val="00484592"/>
    <w:rsid w:val="00484633"/>
    <w:rsid w:val="004932D0"/>
    <w:rsid w:val="004A75E6"/>
    <w:rsid w:val="004E093D"/>
    <w:rsid w:val="004E786C"/>
    <w:rsid w:val="004F2CBF"/>
    <w:rsid w:val="004F7931"/>
    <w:rsid w:val="0051643C"/>
    <w:rsid w:val="00535492"/>
    <w:rsid w:val="005519A2"/>
    <w:rsid w:val="00556793"/>
    <w:rsid w:val="005666C4"/>
    <w:rsid w:val="00593BEF"/>
    <w:rsid w:val="00594A68"/>
    <w:rsid w:val="005C32FD"/>
    <w:rsid w:val="005C4D5C"/>
    <w:rsid w:val="005E0394"/>
    <w:rsid w:val="005E59A3"/>
    <w:rsid w:val="005F11A6"/>
    <w:rsid w:val="006042D6"/>
    <w:rsid w:val="006058C7"/>
    <w:rsid w:val="0060777A"/>
    <w:rsid w:val="00631EAF"/>
    <w:rsid w:val="006428C9"/>
    <w:rsid w:val="00646E30"/>
    <w:rsid w:val="00647E12"/>
    <w:rsid w:val="006528C1"/>
    <w:rsid w:val="00654527"/>
    <w:rsid w:val="00654559"/>
    <w:rsid w:val="00657023"/>
    <w:rsid w:val="006675C8"/>
    <w:rsid w:val="006851D7"/>
    <w:rsid w:val="006A59B6"/>
    <w:rsid w:val="006D031B"/>
    <w:rsid w:val="006F3704"/>
    <w:rsid w:val="00717150"/>
    <w:rsid w:val="00722F73"/>
    <w:rsid w:val="00731655"/>
    <w:rsid w:val="0074396B"/>
    <w:rsid w:val="00757B99"/>
    <w:rsid w:val="007602D2"/>
    <w:rsid w:val="00761860"/>
    <w:rsid w:val="00772065"/>
    <w:rsid w:val="00782619"/>
    <w:rsid w:val="007B2E47"/>
    <w:rsid w:val="007B47B4"/>
    <w:rsid w:val="007B6A81"/>
    <w:rsid w:val="007D0D1C"/>
    <w:rsid w:val="007D4DD3"/>
    <w:rsid w:val="007E6B72"/>
    <w:rsid w:val="008156E6"/>
    <w:rsid w:val="00843901"/>
    <w:rsid w:val="0085239E"/>
    <w:rsid w:val="008661F8"/>
    <w:rsid w:val="008738B9"/>
    <w:rsid w:val="00881776"/>
    <w:rsid w:val="00881F3F"/>
    <w:rsid w:val="00882148"/>
    <w:rsid w:val="00887472"/>
    <w:rsid w:val="008A182B"/>
    <w:rsid w:val="008B0154"/>
    <w:rsid w:val="008D3134"/>
    <w:rsid w:val="008D39E0"/>
    <w:rsid w:val="008E3B1D"/>
    <w:rsid w:val="008F3E13"/>
    <w:rsid w:val="00931249"/>
    <w:rsid w:val="00935878"/>
    <w:rsid w:val="00937591"/>
    <w:rsid w:val="00941E68"/>
    <w:rsid w:val="0094790E"/>
    <w:rsid w:val="00956FC3"/>
    <w:rsid w:val="009664B7"/>
    <w:rsid w:val="00991A7F"/>
    <w:rsid w:val="00997F19"/>
    <w:rsid w:val="009D7402"/>
    <w:rsid w:val="009D7C11"/>
    <w:rsid w:val="009E06EA"/>
    <w:rsid w:val="009E1DB3"/>
    <w:rsid w:val="009F7232"/>
    <w:rsid w:val="00A016A3"/>
    <w:rsid w:val="00A23CB6"/>
    <w:rsid w:val="00A23E9D"/>
    <w:rsid w:val="00A27EE4"/>
    <w:rsid w:val="00A40C97"/>
    <w:rsid w:val="00A72527"/>
    <w:rsid w:val="00A770FC"/>
    <w:rsid w:val="00A95B38"/>
    <w:rsid w:val="00AD4BEF"/>
    <w:rsid w:val="00AD6880"/>
    <w:rsid w:val="00AE708E"/>
    <w:rsid w:val="00B10711"/>
    <w:rsid w:val="00B20196"/>
    <w:rsid w:val="00B2299B"/>
    <w:rsid w:val="00B35B0C"/>
    <w:rsid w:val="00B37842"/>
    <w:rsid w:val="00B52CE9"/>
    <w:rsid w:val="00BA0FAA"/>
    <w:rsid w:val="00BA552C"/>
    <w:rsid w:val="00BB1C90"/>
    <w:rsid w:val="00BB56E6"/>
    <w:rsid w:val="00BE0C05"/>
    <w:rsid w:val="00BF13FF"/>
    <w:rsid w:val="00C02D0F"/>
    <w:rsid w:val="00C15448"/>
    <w:rsid w:val="00C50299"/>
    <w:rsid w:val="00C62343"/>
    <w:rsid w:val="00C73B8B"/>
    <w:rsid w:val="00C93A19"/>
    <w:rsid w:val="00C9763F"/>
    <w:rsid w:val="00CA6E4A"/>
    <w:rsid w:val="00CB17C1"/>
    <w:rsid w:val="00CC25DB"/>
    <w:rsid w:val="00CC4F5E"/>
    <w:rsid w:val="00CC5164"/>
    <w:rsid w:val="00CC5FE6"/>
    <w:rsid w:val="00CD53EB"/>
    <w:rsid w:val="00CE3FF1"/>
    <w:rsid w:val="00D351EE"/>
    <w:rsid w:val="00D42CB2"/>
    <w:rsid w:val="00D56067"/>
    <w:rsid w:val="00D74F8B"/>
    <w:rsid w:val="00DB09CA"/>
    <w:rsid w:val="00DC2528"/>
    <w:rsid w:val="00DC3304"/>
    <w:rsid w:val="00DC60C0"/>
    <w:rsid w:val="00DD57F4"/>
    <w:rsid w:val="00DD742B"/>
    <w:rsid w:val="00DD7675"/>
    <w:rsid w:val="00E04B0C"/>
    <w:rsid w:val="00E13065"/>
    <w:rsid w:val="00E25247"/>
    <w:rsid w:val="00E26B76"/>
    <w:rsid w:val="00E30F17"/>
    <w:rsid w:val="00E32730"/>
    <w:rsid w:val="00E3535F"/>
    <w:rsid w:val="00E354D1"/>
    <w:rsid w:val="00E5441E"/>
    <w:rsid w:val="00E67F3F"/>
    <w:rsid w:val="00EC52A9"/>
    <w:rsid w:val="00ED0B33"/>
    <w:rsid w:val="00EE2B30"/>
    <w:rsid w:val="00EF4E33"/>
    <w:rsid w:val="00F02A0D"/>
    <w:rsid w:val="00F05225"/>
    <w:rsid w:val="00F16C8D"/>
    <w:rsid w:val="00F20DAD"/>
    <w:rsid w:val="00F34E76"/>
    <w:rsid w:val="00F527F5"/>
    <w:rsid w:val="00F86744"/>
    <w:rsid w:val="00F87335"/>
    <w:rsid w:val="00F926D4"/>
    <w:rsid w:val="00FA01B1"/>
    <w:rsid w:val="00FA422F"/>
    <w:rsid w:val="00FD0456"/>
    <w:rsid w:val="00FF7132"/>
    <w:rsid w:val="00FF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C6547"/>
  <w15:chartTrackingRefBased/>
  <w15:docId w15:val="{E0A69FA7-5871-48A1-9C94-EFAB23867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1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F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F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F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F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F8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1F87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B17C1"/>
  </w:style>
  <w:style w:type="paragraph" w:styleId="ListParagraph">
    <w:name w:val="List Paragraph"/>
    <w:basedOn w:val="Normal"/>
    <w:link w:val="ListParagraphChar"/>
    <w:uiPriority w:val="34"/>
    <w:qFormat/>
    <w:rsid w:val="00CB17C1"/>
    <w:pPr>
      <w:spacing w:line="256" w:lineRule="auto"/>
      <w:ind w:left="720"/>
      <w:contextualSpacing/>
    </w:pPr>
  </w:style>
  <w:style w:type="paragraph" w:customStyle="1" w:styleId="EndNoteBibliography">
    <w:name w:val="EndNote Bibliography"/>
    <w:basedOn w:val="Normal"/>
    <w:rsid w:val="00CB17C1"/>
    <w:pPr>
      <w:numPr>
        <w:numId w:val="1"/>
      </w:numPr>
      <w:spacing w:line="240" w:lineRule="auto"/>
      <w:jc w:val="center"/>
    </w:pPr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A6E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E4A"/>
  </w:style>
  <w:style w:type="paragraph" w:styleId="Footer">
    <w:name w:val="footer"/>
    <w:basedOn w:val="Normal"/>
    <w:link w:val="FooterChar"/>
    <w:uiPriority w:val="99"/>
    <w:unhideWhenUsed/>
    <w:rsid w:val="00CA6E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E4A"/>
  </w:style>
  <w:style w:type="character" w:customStyle="1" w:styleId="meta-citation-journal-name">
    <w:name w:val="meta-citation-journal-name"/>
    <w:basedOn w:val="DefaultParagraphFont"/>
    <w:rsid w:val="008D3134"/>
  </w:style>
  <w:style w:type="character" w:customStyle="1" w:styleId="meta-citation">
    <w:name w:val="meta-citation"/>
    <w:basedOn w:val="DefaultParagraphFont"/>
    <w:rsid w:val="008D3134"/>
  </w:style>
  <w:style w:type="character" w:customStyle="1" w:styleId="identifier">
    <w:name w:val="identifier"/>
    <w:basedOn w:val="DefaultParagraphFont"/>
    <w:rsid w:val="00657023"/>
  </w:style>
  <w:style w:type="paragraph" w:styleId="Bibliography">
    <w:name w:val="Bibliography"/>
    <w:basedOn w:val="Normal"/>
    <w:next w:val="Normal"/>
    <w:uiPriority w:val="37"/>
    <w:unhideWhenUsed/>
    <w:rsid w:val="0094790E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A016A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519A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37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30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38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1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1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60275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9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2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8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5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73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2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4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EA43C2-CAA3-44FA-B651-0B34B4E7C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8</Words>
  <Characters>45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5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Langford</dc:creator>
  <cp:keywords/>
  <dc:description/>
  <cp:lastModifiedBy>Bradley Langford</cp:lastModifiedBy>
  <cp:revision>3</cp:revision>
  <dcterms:created xsi:type="dcterms:W3CDTF">2023-04-05T18:26:00Z</dcterms:created>
  <dcterms:modified xsi:type="dcterms:W3CDTF">2023-04-05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JKmMt57I"/&gt;&lt;style id="http://www.zotero.org/styles/clinical-infectious-diseases" hasBibliography="1" bibliographyStyleHasBeenSet="1"/&gt;&lt;prefs&gt;&lt;pref name="fieldType" value="Field"/&gt;&lt;/prefs&gt;&lt;/data&gt;</vt:lpwstr>
  </property>
</Properties>
</file>